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424217" w14:textId="4F12E424" w:rsidR="00F31F4E" w:rsidRDefault="00F31F4E" w:rsidP="00F31F4E">
      <w:pPr>
        <w:rPr>
          <w:rFonts w:cs="Arial"/>
          <w:b/>
        </w:rPr>
      </w:pPr>
      <w:r>
        <w:rPr>
          <w:rFonts w:cs="Arial"/>
          <w:b/>
        </w:rPr>
        <w:t xml:space="preserve">Supplementary Figure </w:t>
      </w:r>
      <w:r w:rsidR="0063326A">
        <w:rPr>
          <w:rFonts w:cs="Arial"/>
          <w:b/>
        </w:rPr>
        <w:t>S</w:t>
      </w:r>
      <w:r>
        <w:rPr>
          <w:rFonts w:cs="Arial"/>
          <w:b/>
        </w:rPr>
        <w:t>1.</w:t>
      </w:r>
      <w:r>
        <w:rPr>
          <w:rFonts w:cs="Arial"/>
          <w:bCs/>
        </w:rPr>
        <w:t xml:space="preserve"> Patient flow in the CASPIAN (</w:t>
      </w:r>
      <w:r w:rsidRPr="002E3A6B">
        <w:rPr>
          <w:rFonts w:cs="Arial"/>
          <w:b/>
        </w:rPr>
        <w:t>A</w:t>
      </w:r>
      <w:r>
        <w:rPr>
          <w:rFonts w:cs="Arial"/>
          <w:bCs/>
        </w:rPr>
        <w:t>) and CASPIAN OLE (</w:t>
      </w:r>
      <w:r w:rsidRPr="002E3A6B">
        <w:rPr>
          <w:rFonts w:cs="Arial"/>
          <w:b/>
        </w:rPr>
        <w:t>B</w:t>
      </w:r>
      <w:r>
        <w:rPr>
          <w:rFonts w:cs="Arial"/>
          <w:bCs/>
        </w:rPr>
        <w:t>) studies.</w:t>
      </w:r>
    </w:p>
    <w:p w14:paraId="2D96DC4A" w14:textId="0CFBE07F" w:rsidR="00F31F4E" w:rsidRDefault="00F31F4E" w:rsidP="00F31F4E">
      <w:pPr>
        <w:rPr>
          <w:rFonts w:cs="Arial"/>
        </w:rPr>
      </w:pPr>
      <w:r>
        <w:rPr>
          <w:rFonts w:cs="Arial"/>
          <w:b/>
        </w:rPr>
        <w:t>Supplementary Figure</w:t>
      </w:r>
      <w:r w:rsidRPr="00973CB7">
        <w:rPr>
          <w:rFonts w:cs="Arial"/>
          <w:b/>
        </w:rPr>
        <w:t xml:space="preserve"> </w:t>
      </w:r>
      <w:r w:rsidR="00E17616">
        <w:rPr>
          <w:rFonts w:cs="Arial"/>
          <w:b/>
        </w:rPr>
        <w:t>S</w:t>
      </w:r>
      <w:r>
        <w:rPr>
          <w:rFonts w:cs="Arial"/>
          <w:b/>
        </w:rPr>
        <w:t>2.</w:t>
      </w:r>
      <w:r w:rsidRPr="00973CB7">
        <w:rPr>
          <w:rFonts w:cs="Arial"/>
        </w:rPr>
        <w:t xml:space="preserve"> Concentration-time profile following </w:t>
      </w:r>
      <w:proofErr w:type="spellStart"/>
      <w:r w:rsidRPr="00973CB7">
        <w:rPr>
          <w:rFonts w:cs="Arial"/>
        </w:rPr>
        <w:t>lanadelumab</w:t>
      </w:r>
      <w:proofErr w:type="spellEnd"/>
      <w:r w:rsidRPr="00973CB7">
        <w:rPr>
          <w:rFonts w:cs="Arial"/>
        </w:rPr>
        <w:t xml:space="preserve"> 300 mg Q2W in patients with non-histaminergic nC1INH angioedema randomized to </w:t>
      </w:r>
      <w:proofErr w:type="spellStart"/>
      <w:r w:rsidRPr="00973CB7">
        <w:rPr>
          <w:rFonts w:cs="Arial"/>
        </w:rPr>
        <w:t>lanadelumab</w:t>
      </w:r>
      <w:proofErr w:type="spellEnd"/>
      <w:r w:rsidRPr="00973CB7">
        <w:rPr>
          <w:rFonts w:cs="Arial"/>
        </w:rPr>
        <w:t xml:space="preserve"> in the CASPIAN Study</w:t>
      </w:r>
      <w:r w:rsidR="00667C94">
        <w:rPr>
          <w:rFonts w:cs="Arial"/>
        </w:rPr>
        <w:t>.</w:t>
      </w:r>
    </w:p>
    <w:p w14:paraId="1B705AEB" w14:textId="4E42A670" w:rsidR="00F31F4E" w:rsidRPr="00973CB7" w:rsidRDefault="00F31F4E" w:rsidP="00F31F4E">
      <w:pPr>
        <w:rPr>
          <w:rFonts w:cs="Arial"/>
          <w:bCs/>
        </w:rPr>
      </w:pPr>
      <w:r>
        <w:rPr>
          <w:rFonts w:cs="Arial"/>
          <w:b/>
        </w:rPr>
        <w:t xml:space="preserve">Supplementary Figure </w:t>
      </w:r>
      <w:r w:rsidR="00E17616">
        <w:rPr>
          <w:rFonts w:cs="Arial"/>
          <w:b/>
        </w:rPr>
        <w:t>S</w:t>
      </w:r>
      <w:r>
        <w:rPr>
          <w:rFonts w:cs="Arial"/>
          <w:b/>
        </w:rPr>
        <w:t>3.</w:t>
      </w:r>
      <w:r w:rsidRPr="00973CB7">
        <w:rPr>
          <w:rFonts w:cs="Arial"/>
          <w:b/>
        </w:rPr>
        <w:t xml:space="preserve"> </w:t>
      </w:r>
      <w:proofErr w:type="spellStart"/>
      <w:r w:rsidRPr="00973CB7">
        <w:rPr>
          <w:rFonts w:cs="Arial"/>
        </w:rPr>
        <w:t>pKal</w:t>
      </w:r>
      <w:proofErr w:type="spellEnd"/>
      <w:r w:rsidRPr="00973CB7">
        <w:rPr>
          <w:rFonts w:cs="Arial"/>
        </w:rPr>
        <w:t xml:space="preserve"> percent change from baseline in patients with non-histaminergic nC1INH angioedema randomized to </w:t>
      </w:r>
      <w:proofErr w:type="spellStart"/>
      <w:r w:rsidRPr="00973CB7">
        <w:rPr>
          <w:rFonts w:cs="Arial"/>
        </w:rPr>
        <w:t>lanadelumab</w:t>
      </w:r>
      <w:proofErr w:type="spellEnd"/>
      <w:r w:rsidRPr="00973CB7">
        <w:rPr>
          <w:rFonts w:cs="Arial"/>
        </w:rPr>
        <w:t xml:space="preserve"> or placebo in the CASPIAN Study</w:t>
      </w:r>
      <w:r w:rsidR="00667C94">
        <w:rPr>
          <w:rFonts w:cs="Arial"/>
        </w:rPr>
        <w:t>.</w:t>
      </w:r>
    </w:p>
    <w:p w14:paraId="3D3ED3E4" w14:textId="5D01827E" w:rsidR="00F31F4E" w:rsidRPr="001549D3" w:rsidRDefault="00F31F4E" w:rsidP="00667C94">
      <w:r>
        <w:rPr>
          <w:rFonts w:cs="Arial"/>
          <w:b/>
        </w:rPr>
        <w:t xml:space="preserve">Supplementary Figure </w:t>
      </w:r>
      <w:r w:rsidR="00E17616">
        <w:rPr>
          <w:rFonts w:cs="Arial"/>
          <w:b/>
        </w:rPr>
        <w:t>S</w:t>
      </w:r>
      <w:r>
        <w:rPr>
          <w:rFonts w:cs="Arial"/>
          <w:b/>
        </w:rPr>
        <w:t>4.</w:t>
      </w:r>
      <w:r w:rsidRPr="00973CB7">
        <w:rPr>
          <w:rFonts w:cs="Arial"/>
          <w:b/>
        </w:rPr>
        <w:t xml:space="preserve"> </w:t>
      </w:r>
      <w:proofErr w:type="spellStart"/>
      <w:r w:rsidRPr="00973CB7">
        <w:rPr>
          <w:rFonts w:cs="Arial"/>
        </w:rPr>
        <w:t>cHMWK</w:t>
      </w:r>
      <w:proofErr w:type="spellEnd"/>
      <w:r w:rsidRPr="00973CB7">
        <w:rPr>
          <w:rFonts w:cs="Arial"/>
        </w:rPr>
        <w:t xml:space="preserve"> percent change from baseline in patients with non-histaminergic nC1INH angioedema randomized to </w:t>
      </w:r>
      <w:proofErr w:type="spellStart"/>
      <w:r w:rsidRPr="00973CB7">
        <w:rPr>
          <w:rFonts w:cs="Arial"/>
        </w:rPr>
        <w:t>lanadelumab</w:t>
      </w:r>
      <w:proofErr w:type="spellEnd"/>
      <w:r w:rsidRPr="00973CB7">
        <w:rPr>
          <w:rFonts w:cs="Arial"/>
        </w:rPr>
        <w:t xml:space="preserve"> or placebo in the CASPIAN Study.</w:t>
      </w:r>
    </w:p>
    <w:p w14:paraId="2E53A5E6" w14:textId="750AC541" w:rsidR="00F31F4E" w:rsidRPr="00973CB7" w:rsidRDefault="00F31F4E" w:rsidP="00F31F4E">
      <w:pPr>
        <w:rPr>
          <w:rFonts w:cs="Arial"/>
          <w:bCs/>
        </w:rPr>
      </w:pPr>
      <w:r>
        <w:rPr>
          <w:rFonts w:cs="Arial"/>
          <w:b/>
        </w:rPr>
        <w:t xml:space="preserve">Supplementary </w:t>
      </w:r>
      <w:r w:rsidRPr="00973CB7">
        <w:rPr>
          <w:rFonts w:cs="Arial"/>
          <w:b/>
        </w:rPr>
        <w:t xml:space="preserve">Table </w:t>
      </w:r>
      <w:r w:rsidR="002130F6">
        <w:rPr>
          <w:rFonts w:cs="Arial"/>
          <w:b/>
        </w:rPr>
        <w:t>S</w:t>
      </w:r>
      <w:r w:rsidRPr="00973CB7">
        <w:rPr>
          <w:rFonts w:cs="Arial"/>
          <w:b/>
        </w:rPr>
        <w:t>1</w:t>
      </w:r>
      <w:r>
        <w:rPr>
          <w:rFonts w:cs="Arial"/>
          <w:b/>
        </w:rPr>
        <w:t>.</w:t>
      </w:r>
      <w:r w:rsidRPr="00973CB7">
        <w:rPr>
          <w:rFonts w:cs="Arial"/>
          <w:b/>
        </w:rPr>
        <w:t xml:space="preserve"> </w:t>
      </w:r>
      <w:r w:rsidRPr="00973CB7">
        <w:rPr>
          <w:rFonts w:cs="Arial"/>
        </w:rPr>
        <w:t>Inclusion and exclusion criteria for the CASPIAN Study.</w:t>
      </w:r>
    </w:p>
    <w:p w14:paraId="78A80999" w14:textId="7F61B60C" w:rsidR="00F31F4E" w:rsidRPr="00973CB7" w:rsidRDefault="00F31F4E" w:rsidP="00F31F4E">
      <w:pPr>
        <w:rPr>
          <w:rFonts w:cs="Arial"/>
          <w:bCs/>
        </w:rPr>
      </w:pPr>
      <w:r>
        <w:rPr>
          <w:rFonts w:cs="Arial"/>
          <w:b/>
        </w:rPr>
        <w:t xml:space="preserve">Supplementary </w:t>
      </w:r>
      <w:r w:rsidRPr="00973CB7">
        <w:rPr>
          <w:rFonts w:cs="Arial"/>
          <w:b/>
        </w:rPr>
        <w:t xml:space="preserve">Table </w:t>
      </w:r>
      <w:r w:rsidR="002130F6">
        <w:rPr>
          <w:rFonts w:cs="Arial"/>
          <w:b/>
        </w:rPr>
        <w:t>S</w:t>
      </w:r>
      <w:r w:rsidRPr="00973CB7">
        <w:rPr>
          <w:rFonts w:cs="Arial"/>
          <w:b/>
        </w:rPr>
        <w:t>2</w:t>
      </w:r>
      <w:r>
        <w:rPr>
          <w:rFonts w:cs="Arial"/>
          <w:b/>
        </w:rPr>
        <w:t>.</w:t>
      </w:r>
      <w:r w:rsidRPr="00973CB7">
        <w:rPr>
          <w:rFonts w:cs="Arial"/>
          <w:b/>
        </w:rPr>
        <w:t xml:space="preserve"> </w:t>
      </w:r>
      <w:r w:rsidRPr="00973CB7">
        <w:rPr>
          <w:rFonts w:cs="Arial"/>
        </w:rPr>
        <w:t>Inclusion and exclusion criteria for the CASPIAN OLE Study.</w:t>
      </w:r>
    </w:p>
    <w:sectPr w:rsidR="00F31F4E" w:rsidRPr="00973CB7" w:rsidSect="00FE1C9B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412" w:right="1412" w:bottom="1412" w:left="141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152BCD" w14:textId="77777777" w:rsidR="00092A2A" w:rsidRDefault="00092A2A" w:rsidP="00117666">
      <w:pPr>
        <w:spacing w:after="0"/>
      </w:pPr>
      <w:r>
        <w:separator/>
      </w:r>
    </w:p>
  </w:endnote>
  <w:endnote w:type="continuationSeparator" w:id="0">
    <w:p w14:paraId="0B251C33" w14:textId="77777777" w:rsidR="00092A2A" w:rsidRDefault="00092A2A" w:rsidP="00117666">
      <w:pPr>
        <w:spacing w:after="0"/>
      </w:pPr>
      <w:r>
        <w:continuationSeparator/>
      </w:r>
    </w:p>
  </w:endnote>
  <w:endnote w:type="continuationNotice" w:id="1">
    <w:p w14:paraId="00080F46" w14:textId="77777777" w:rsidR="00092A2A" w:rsidRDefault="00092A2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1AF6FF" w14:textId="0A049039" w:rsidR="00F31F4E" w:rsidRPr="00577C4C" w:rsidRDefault="00F31F4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4" behindDoc="0" locked="0" layoutInCell="1" allowOverlap="1" wp14:anchorId="04149C0D" wp14:editId="25B341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428650458" name="Text Box 14286504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4909F8" w14:textId="77777777" w:rsidR="00F31F4E" w:rsidRPr="00577C4C" w:rsidRDefault="00F31F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149C0D" id="_x0000_t202" coordsize="21600,21600" o:spt="202" path="m,l,21600r21600,l21600,xe">
              <v:stroke joinstyle="miter"/>
              <v:path gradientshapeok="t" o:connecttype="rect"/>
            </v:shapetype>
            <v:shape id="Text Box 1428650458" o:spid="_x0000_s1026" type="#_x0000_t202" style="position:absolute;margin-left:67.6pt;margin-top:0;width:118.8pt;height:31.15pt;z-index:25166131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C4909F8" w14:textId="77777777" w:rsidR="00F31F4E" w:rsidRPr="00577C4C" w:rsidRDefault="00F31F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5EB2D8" w14:textId="4E15AD29" w:rsidR="00F31F4E" w:rsidRPr="00577C4C" w:rsidRDefault="00F31F4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90" behindDoc="0" locked="0" layoutInCell="1" allowOverlap="1" wp14:anchorId="68F29C64" wp14:editId="3E6691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18219682" name="Text Box 111821968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103648" w14:textId="77777777" w:rsidR="00F31F4E" w:rsidRPr="00577C4C" w:rsidRDefault="00F31F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F29C64" id="_x0000_t202" coordsize="21600,21600" o:spt="202" path="m,l,21600r21600,l21600,xe">
              <v:stroke joinstyle="miter"/>
              <v:path gradientshapeok="t" o:connecttype="rect"/>
            </v:shapetype>
            <v:shape id="Text Box 1118219682" o:spid="_x0000_s1027" type="#_x0000_t202" style="position:absolute;margin-left:67.6pt;margin-top:0;width:118.8pt;height:31.15pt;z-index:25166029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9103648" w14:textId="77777777" w:rsidR="00F31F4E" w:rsidRPr="00577C4C" w:rsidRDefault="00F31F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F80078" w14:textId="77777777" w:rsidR="00092A2A" w:rsidRDefault="00092A2A" w:rsidP="00117666">
      <w:pPr>
        <w:spacing w:after="0"/>
      </w:pPr>
      <w:r>
        <w:separator/>
      </w:r>
    </w:p>
  </w:footnote>
  <w:footnote w:type="continuationSeparator" w:id="0">
    <w:p w14:paraId="580C1E82" w14:textId="77777777" w:rsidR="00092A2A" w:rsidRDefault="00092A2A" w:rsidP="00117666">
      <w:pPr>
        <w:spacing w:after="0"/>
      </w:pPr>
      <w:r>
        <w:continuationSeparator/>
      </w:r>
    </w:p>
  </w:footnote>
  <w:footnote w:type="continuationNotice" w:id="1">
    <w:p w14:paraId="3ACA8DAE" w14:textId="77777777" w:rsidR="00092A2A" w:rsidRDefault="00092A2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08B828" w14:textId="71BD7410" w:rsidR="00F31F4E" w:rsidRPr="009151AA" w:rsidRDefault="00F31F4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3BEBB3" w14:textId="7A7EA8FF" w:rsidR="00F31F4E" w:rsidRDefault="00F31F4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F26264" wp14:editId="10B588E6">
          <wp:extent cx="1382534" cy="497091"/>
          <wp:effectExtent l="0" t="0" r="0" b="0"/>
          <wp:docPr id="329934073" name="Picture 32993407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FBFA478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5549EA"/>
    <w:multiLevelType w:val="hybridMultilevel"/>
    <w:tmpl w:val="C1BA88AA"/>
    <w:lvl w:ilvl="0" w:tplc="73BC941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20584AB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372CF06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15D8466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3A08BB6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40C40CA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61124F4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EF54E85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C8A4D05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6" w15:restartNumberingAfterBreak="0">
    <w:nsid w:val="302A7CAC"/>
    <w:multiLevelType w:val="multilevel"/>
    <w:tmpl w:val="FBFA478C"/>
    <w:numStyleLink w:val="Headings"/>
  </w:abstractNum>
  <w:abstractNum w:abstractNumId="7" w15:restartNumberingAfterBreak="0">
    <w:nsid w:val="33B3297C"/>
    <w:multiLevelType w:val="hybridMultilevel"/>
    <w:tmpl w:val="73ECB13A"/>
    <w:lvl w:ilvl="0" w:tplc="69FE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4053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C0F1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D0A8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F8E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E0C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400E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7DED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0495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33F90300"/>
    <w:multiLevelType w:val="multilevel"/>
    <w:tmpl w:val="7842128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058A"/>
    <w:multiLevelType w:val="multilevel"/>
    <w:tmpl w:val="54500F9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o"/>
      <w:lvlJc w:val="left"/>
      <w:pPr>
        <w:ind w:left="1072" w:hanging="358"/>
      </w:pPr>
      <w:rPr>
        <w:rFonts w:ascii="Courier New" w:hAnsi="Courier New" w:cs="Courier New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FBFA478C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6"/>
  </w:num>
  <w:num w:numId="3" w16cid:durableId="1144352800">
    <w:abstractNumId w:val="1"/>
  </w:num>
  <w:num w:numId="4" w16cid:durableId="769737119">
    <w:abstractNumId w:val="18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3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2"/>
  </w:num>
  <w:num w:numId="12" w16cid:durableId="213006365">
    <w:abstractNumId w:val="21"/>
  </w:num>
  <w:num w:numId="13" w16cid:durableId="1411196366">
    <w:abstractNumId w:val="15"/>
  </w:num>
  <w:num w:numId="14" w16cid:durableId="944966812">
    <w:abstractNumId w:val="4"/>
  </w:num>
  <w:num w:numId="15" w16cid:durableId="1662200756">
    <w:abstractNumId w:val="14"/>
  </w:num>
  <w:num w:numId="16" w16cid:durableId="2141485750">
    <w:abstractNumId w:val="17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20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45151591">
    <w:abstractNumId w:val="5"/>
  </w:num>
  <w:num w:numId="24" w16cid:durableId="1487476740">
    <w:abstractNumId w:val="19"/>
  </w:num>
  <w:num w:numId="25" w16cid:durableId="1588885576">
    <w:abstractNumId w:val="7"/>
  </w:num>
  <w:num w:numId="26" w16cid:durableId="3939650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Frontiers in_202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eptsdsaz2v3efrdmxfftwtd52pfsxszw0&quot;&gt;CASPIAN references_Front Immunol&lt;record-ids&gt;&lt;item&gt;8&lt;/item&gt;&lt;item&gt;11&lt;/item&gt;&lt;item&gt;69&lt;/item&gt;&lt;item&gt;72&lt;/item&gt;&lt;item&gt;73&lt;/item&gt;&lt;item&gt;75&lt;/item&gt;&lt;item&gt;79&lt;/item&gt;&lt;item&gt;81&lt;/item&gt;&lt;item&gt;85&lt;/item&gt;&lt;item&gt;86&lt;/item&gt;&lt;item&gt;89&lt;/item&gt;&lt;item&gt;90&lt;/item&gt;&lt;item&gt;91&lt;/item&gt;&lt;item&gt;92&lt;/item&gt;&lt;item&gt;93&lt;/item&gt;&lt;item&gt;95&lt;/item&gt;&lt;item&gt;96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D40420"/>
    <w:rsid w:val="000001BE"/>
    <w:rsid w:val="0000258A"/>
    <w:rsid w:val="000035A3"/>
    <w:rsid w:val="000040C0"/>
    <w:rsid w:val="00015D7B"/>
    <w:rsid w:val="000175D0"/>
    <w:rsid w:val="00021AA8"/>
    <w:rsid w:val="0002273A"/>
    <w:rsid w:val="000237EB"/>
    <w:rsid w:val="000261D2"/>
    <w:rsid w:val="000309DE"/>
    <w:rsid w:val="00034304"/>
    <w:rsid w:val="00035434"/>
    <w:rsid w:val="00041750"/>
    <w:rsid w:val="000446BD"/>
    <w:rsid w:val="00044E16"/>
    <w:rsid w:val="00045678"/>
    <w:rsid w:val="000458E4"/>
    <w:rsid w:val="00047A87"/>
    <w:rsid w:val="00052A51"/>
    <w:rsid w:val="00057E2A"/>
    <w:rsid w:val="00061EDE"/>
    <w:rsid w:val="00063D84"/>
    <w:rsid w:val="000648FB"/>
    <w:rsid w:val="0006636D"/>
    <w:rsid w:val="00071641"/>
    <w:rsid w:val="00071A5B"/>
    <w:rsid w:val="0007216D"/>
    <w:rsid w:val="00072C05"/>
    <w:rsid w:val="00077BF5"/>
    <w:rsid w:val="00077D53"/>
    <w:rsid w:val="00081394"/>
    <w:rsid w:val="00092A2A"/>
    <w:rsid w:val="000A406C"/>
    <w:rsid w:val="000A479A"/>
    <w:rsid w:val="000B1266"/>
    <w:rsid w:val="000B34BD"/>
    <w:rsid w:val="000C7E2A"/>
    <w:rsid w:val="000D0B78"/>
    <w:rsid w:val="000D3F9C"/>
    <w:rsid w:val="000D7E1E"/>
    <w:rsid w:val="000E1D08"/>
    <w:rsid w:val="000E663D"/>
    <w:rsid w:val="000F479A"/>
    <w:rsid w:val="000F4CFB"/>
    <w:rsid w:val="000F763D"/>
    <w:rsid w:val="00106BE2"/>
    <w:rsid w:val="001119EF"/>
    <w:rsid w:val="00112BC1"/>
    <w:rsid w:val="00112CC8"/>
    <w:rsid w:val="0011342B"/>
    <w:rsid w:val="00117666"/>
    <w:rsid w:val="001179E5"/>
    <w:rsid w:val="001223A7"/>
    <w:rsid w:val="00122AFD"/>
    <w:rsid w:val="0012339C"/>
    <w:rsid w:val="00127A4D"/>
    <w:rsid w:val="001337AE"/>
    <w:rsid w:val="00134256"/>
    <w:rsid w:val="001342AA"/>
    <w:rsid w:val="001345E8"/>
    <w:rsid w:val="00135A23"/>
    <w:rsid w:val="00136DD3"/>
    <w:rsid w:val="00136E13"/>
    <w:rsid w:val="00137C8C"/>
    <w:rsid w:val="00142A95"/>
    <w:rsid w:val="00147395"/>
    <w:rsid w:val="00151FEE"/>
    <w:rsid w:val="00152161"/>
    <w:rsid w:val="001552C9"/>
    <w:rsid w:val="00156EED"/>
    <w:rsid w:val="00161A0C"/>
    <w:rsid w:val="001674AB"/>
    <w:rsid w:val="00170079"/>
    <w:rsid w:val="00177D84"/>
    <w:rsid w:val="0018084A"/>
    <w:rsid w:val="00180901"/>
    <w:rsid w:val="001877CF"/>
    <w:rsid w:val="0019372C"/>
    <w:rsid w:val="00195972"/>
    <w:rsid w:val="001964EF"/>
    <w:rsid w:val="001967F5"/>
    <w:rsid w:val="001A56C6"/>
    <w:rsid w:val="001B1185"/>
    <w:rsid w:val="001B1504"/>
    <w:rsid w:val="001B1A2C"/>
    <w:rsid w:val="001B47AE"/>
    <w:rsid w:val="001B6E9F"/>
    <w:rsid w:val="001C4007"/>
    <w:rsid w:val="001C7886"/>
    <w:rsid w:val="001C7E72"/>
    <w:rsid w:val="001D5C23"/>
    <w:rsid w:val="001D5FF6"/>
    <w:rsid w:val="001D779C"/>
    <w:rsid w:val="001E01F1"/>
    <w:rsid w:val="001E27D0"/>
    <w:rsid w:val="001E284A"/>
    <w:rsid w:val="001E3FC8"/>
    <w:rsid w:val="001E4065"/>
    <w:rsid w:val="001E4F08"/>
    <w:rsid w:val="001F4C07"/>
    <w:rsid w:val="001F7756"/>
    <w:rsid w:val="002008D0"/>
    <w:rsid w:val="00206322"/>
    <w:rsid w:val="002130F6"/>
    <w:rsid w:val="002148A3"/>
    <w:rsid w:val="00214D18"/>
    <w:rsid w:val="002171DA"/>
    <w:rsid w:val="00217BA1"/>
    <w:rsid w:val="00220AEA"/>
    <w:rsid w:val="00226954"/>
    <w:rsid w:val="002272AF"/>
    <w:rsid w:val="00230F5D"/>
    <w:rsid w:val="002347D3"/>
    <w:rsid w:val="00235499"/>
    <w:rsid w:val="0023601B"/>
    <w:rsid w:val="002368CB"/>
    <w:rsid w:val="00236E8C"/>
    <w:rsid w:val="00247103"/>
    <w:rsid w:val="00250D46"/>
    <w:rsid w:val="00253F43"/>
    <w:rsid w:val="00255BA9"/>
    <w:rsid w:val="002607D0"/>
    <w:rsid w:val="002629A3"/>
    <w:rsid w:val="002643D6"/>
    <w:rsid w:val="00265660"/>
    <w:rsid w:val="00267614"/>
    <w:rsid w:val="002677A0"/>
    <w:rsid w:val="00267D18"/>
    <w:rsid w:val="002724FD"/>
    <w:rsid w:val="0027627D"/>
    <w:rsid w:val="002823B3"/>
    <w:rsid w:val="002868E2"/>
    <w:rsid w:val="002869C3"/>
    <w:rsid w:val="002936E4"/>
    <w:rsid w:val="00296B88"/>
    <w:rsid w:val="002A063A"/>
    <w:rsid w:val="002A1738"/>
    <w:rsid w:val="002A260D"/>
    <w:rsid w:val="002A4621"/>
    <w:rsid w:val="002B1046"/>
    <w:rsid w:val="002B5A5A"/>
    <w:rsid w:val="002C1D49"/>
    <w:rsid w:val="002C2C0C"/>
    <w:rsid w:val="002C2F0C"/>
    <w:rsid w:val="002C74CA"/>
    <w:rsid w:val="002D0EB5"/>
    <w:rsid w:val="002D2CE9"/>
    <w:rsid w:val="002D4E7C"/>
    <w:rsid w:val="002E0B9A"/>
    <w:rsid w:val="002E417B"/>
    <w:rsid w:val="002F3122"/>
    <w:rsid w:val="002F3518"/>
    <w:rsid w:val="002F64A3"/>
    <w:rsid w:val="002F744D"/>
    <w:rsid w:val="00301BBD"/>
    <w:rsid w:val="00303DE6"/>
    <w:rsid w:val="00310124"/>
    <w:rsid w:val="003122B0"/>
    <w:rsid w:val="00315C74"/>
    <w:rsid w:val="00317547"/>
    <w:rsid w:val="00322306"/>
    <w:rsid w:val="0032329E"/>
    <w:rsid w:val="00323A9A"/>
    <w:rsid w:val="00331724"/>
    <w:rsid w:val="003340AB"/>
    <w:rsid w:val="003346EE"/>
    <w:rsid w:val="0033484A"/>
    <w:rsid w:val="00335F67"/>
    <w:rsid w:val="00340668"/>
    <w:rsid w:val="003544FB"/>
    <w:rsid w:val="00355F0F"/>
    <w:rsid w:val="00365D63"/>
    <w:rsid w:val="0036793B"/>
    <w:rsid w:val="00372682"/>
    <w:rsid w:val="003737BE"/>
    <w:rsid w:val="00376CC5"/>
    <w:rsid w:val="003857EB"/>
    <w:rsid w:val="0039693B"/>
    <w:rsid w:val="003A2619"/>
    <w:rsid w:val="003B268B"/>
    <w:rsid w:val="003B3C40"/>
    <w:rsid w:val="003B52E4"/>
    <w:rsid w:val="003C6DAC"/>
    <w:rsid w:val="003D2F2D"/>
    <w:rsid w:val="003D3734"/>
    <w:rsid w:val="003D4832"/>
    <w:rsid w:val="003D75D2"/>
    <w:rsid w:val="003E5BF6"/>
    <w:rsid w:val="003F0D5D"/>
    <w:rsid w:val="003F6E7B"/>
    <w:rsid w:val="00401590"/>
    <w:rsid w:val="00411CB4"/>
    <w:rsid w:val="004148B9"/>
    <w:rsid w:val="00414DCF"/>
    <w:rsid w:val="0041619F"/>
    <w:rsid w:val="0041626A"/>
    <w:rsid w:val="00440464"/>
    <w:rsid w:val="00446E0E"/>
    <w:rsid w:val="00446E4C"/>
    <w:rsid w:val="00452070"/>
    <w:rsid w:val="00456F77"/>
    <w:rsid w:val="00462A0D"/>
    <w:rsid w:val="00463E3D"/>
    <w:rsid w:val="004645AE"/>
    <w:rsid w:val="00472C6E"/>
    <w:rsid w:val="0048211C"/>
    <w:rsid w:val="00487D5B"/>
    <w:rsid w:val="00491AD6"/>
    <w:rsid w:val="004B364A"/>
    <w:rsid w:val="004B6C27"/>
    <w:rsid w:val="004B6E2B"/>
    <w:rsid w:val="004B735F"/>
    <w:rsid w:val="004C6FEC"/>
    <w:rsid w:val="004D3E33"/>
    <w:rsid w:val="004D46BF"/>
    <w:rsid w:val="004E49C2"/>
    <w:rsid w:val="004F0844"/>
    <w:rsid w:val="005006C9"/>
    <w:rsid w:val="00501D97"/>
    <w:rsid w:val="005022C7"/>
    <w:rsid w:val="00510770"/>
    <w:rsid w:val="00513408"/>
    <w:rsid w:val="0052252B"/>
    <w:rsid w:val="0052277E"/>
    <w:rsid w:val="005250F2"/>
    <w:rsid w:val="00530A3E"/>
    <w:rsid w:val="00540297"/>
    <w:rsid w:val="0054354D"/>
    <w:rsid w:val="00544319"/>
    <w:rsid w:val="005507E2"/>
    <w:rsid w:val="00552D1C"/>
    <w:rsid w:val="00556A40"/>
    <w:rsid w:val="00567154"/>
    <w:rsid w:val="00576CF2"/>
    <w:rsid w:val="00596E1F"/>
    <w:rsid w:val="005A0C1B"/>
    <w:rsid w:val="005A1D84"/>
    <w:rsid w:val="005A3E44"/>
    <w:rsid w:val="005A70EA"/>
    <w:rsid w:val="005B0B7C"/>
    <w:rsid w:val="005B3249"/>
    <w:rsid w:val="005B377F"/>
    <w:rsid w:val="005C3963"/>
    <w:rsid w:val="005C433B"/>
    <w:rsid w:val="005C4CC4"/>
    <w:rsid w:val="005C78D7"/>
    <w:rsid w:val="005D1840"/>
    <w:rsid w:val="005D2630"/>
    <w:rsid w:val="005D2991"/>
    <w:rsid w:val="005D35E4"/>
    <w:rsid w:val="005D7910"/>
    <w:rsid w:val="005E3B9D"/>
    <w:rsid w:val="005F3179"/>
    <w:rsid w:val="005F423B"/>
    <w:rsid w:val="005F6924"/>
    <w:rsid w:val="00603B0A"/>
    <w:rsid w:val="00604D0D"/>
    <w:rsid w:val="00607206"/>
    <w:rsid w:val="00612079"/>
    <w:rsid w:val="00614C68"/>
    <w:rsid w:val="0062154F"/>
    <w:rsid w:val="006218A5"/>
    <w:rsid w:val="00626026"/>
    <w:rsid w:val="0062715D"/>
    <w:rsid w:val="00631A8C"/>
    <w:rsid w:val="0063326A"/>
    <w:rsid w:val="006339D9"/>
    <w:rsid w:val="00640970"/>
    <w:rsid w:val="00643250"/>
    <w:rsid w:val="00650635"/>
    <w:rsid w:val="00651AE1"/>
    <w:rsid w:val="00651CA2"/>
    <w:rsid w:val="00653D60"/>
    <w:rsid w:val="00660D05"/>
    <w:rsid w:val="00661CDA"/>
    <w:rsid w:val="006665EE"/>
    <w:rsid w:val="00667C94"/>
    <w:rsid w:val="00671D9A"/>
    <w:rsid w:val="00673952"/>
    <w:rsid w:val="006827F2"/>
    <w:rsid w:val="00686C9D"/>
    <w:rsid w:val="006932D7"/>
    <w:rsid w:val="00694E38"/>
    <w:rsid w:val="0069648F"/>
    <w:rsid w:val="00697A8E"/>
    <w:rsid w:val="00697FDE"/>
    <w:rsid w:val="006A1A1F"/>
    <w:rsid w:val="006A5B38"/>
    <w:rsid w:val="006B183B"/>
    <w:rsid w:val="006B283F"/>
    <w:rsid w:val="006B28AE"/>
    <w:rsid w:val="006B2D5B"/>
    <w:rsid w:val="006B329F"/>
    <w:rsid w:val="006B4DC1"/>
    <w:rsid w:val="006B605E"/>
    <w:rsid w:val="006B7D14"/>
    <w:rsid w:val="006C186D"/>
    <w:rsid w:val="006C1F60"/>
    <w:rsid w:val="006D45C2"/>
    <w:rsid w:val="006D5B93"/>
    <w:rsid w:val="006D5F4D"/>
    <w:rsid w:val="006E18DE"/>
    <w:rsid w:val="006E1A76"/>
    <w:rsid w:val="006E4054"/>
    <w:rsid w:val="006E54C5"/>
    <w:rsid w:val="006F1FD1"/>
    <w:rsid w:val="006F3412"/>
    <w:rsid w:val="006F6C29"/>
    <w:rsid w:val="006F7BA9"/>
    <w:rsid w:val="0070592B"/>
    <w:rsid w:val="00705F59"/>
    <w:rsid w:val="00714251"/>
    <w:rsid w:val="00720FA6"/>
    <w:rsid w:val="00725A7D"/>
    <w:rsid w:val="00727093"/>
    <w:rsid w:val="00730561"/>
    <w:rsid w:val="0073085C"/>
    <w:rsid w:val="00732754"/>
    <w:rsid w:val="00732998"/>
    <w:rsid w:val="00733350"/>
    <w:rsid w:val="007348BA"/>
    <w:rsid w:val="007350D8"/>
    <w:rsid w:val="00735CFD"/>
    <w:rsid w:val="0073771D"/>
    <w:rsid w:val="00741424"/>
    <w:rsid w:val="00746505"/>
    <w:rsid w:val="0074670B"/>
    <w:rsid w:val="00747589"/>
    <w:rsid w:val="00747CCC"/>
    <w:rsid w:val="007523BB"/>
    <w:rsid w:val="00752B07"/>
    <w:rsid w:val="00752FD1"/>
    <w:rsid w:val="00753169"/>
    <w:rsid w:val="00754577"/>
    <w:rsid w:val="007545C4"/>
    <w:rsid w:val="007577E1"/>
    <w:rsid w:val="00765FFF"/>
    <w:rsid w:val="007731F9"/>
    <w:rsid w:val="00773470"/>
    <w:rsid w:val="00773F33"/>
    <w:rsid w:val="00774ABC"/>
    <w:rsid w:val="00782318"/>
    <w:rsid w:val="00784C93"/>
    <w:rsid w:val="00790BB3"/>
    <w:rsid w:val="00792043"/>
    <w:rsid w:val="00797EDD"/>
    <w:rsid w:val="007A0E96"/>
    <w:rsid w:val="007B0322"/>
    <w:rsid w:val="007B5B7D"/>
    <w:rsid w:val="007B6BBB"/>
    <w:rsid w:val="007C038E"/>
    <w:rsid w:val="007C0E3F"/>
    <w:rsid w:val="007C1A68"/>
    <w:rsid w:val="007C206C"/>
    <w:rsid w:val="007C2D35"/>
    <w:rsid w:val="007C5729"/>
    <w:rsid w:val="007C710B"/>
    <w:rsid w:val="007D4F90"/>
    <w:rsid w:val="007D6D2E"/>
    <w:rsid w:val="007E339A"/>
    <w:rsid w:val="007E5C58"/>
    <w:rsid w:val="007F04E6"/>
    <w:rsid w:val="007F1A1C"/>
    <w:rsid w:val="007F5978"/>
    <w:rsid w:val="008033B0"/>
    <w:rsid w:val="008103CC"/>
    <w:rsid w:val="008111E4"/>
    <w:rsid w:val="0081301C"/>
    <w:rsid w:val="00813989"/>
    <w:rsid w:val="00814EC6"/>
    <w:rsid w:val="008175B7"/>
    <w:rsid w:val="00817DD6"/>
    <w:rsid w:val="00824885"/>
    <w:rsid w:val="00826B77"/>
    <w:rsid w:val="00827E06"/>
    <w:rsid w:val="00833906"/>
    <w:rsid w:val="00841967"/>
    <w:rsid w:val="00850EAE"/>
    <w:rsid w:val="008629A9"/>
    <w:rsid w:val="00876D2E"/>
    <w:rsid w:val="008810E2"/>
    <w:rsid w:val="0088513A"/>
    <w:rsid w:val="00893C19"/>
    <w:rsid w:val="0089482D"/>
    <w:rsid w:val="00895308"/>
    <w:rsid w:val="0089567E"/>
    <w:rsid w:val="00896BD6"/>
    <w:rsid w:val="008A0240"/>
    <w:rsid w:val="008B228A"/>
    <w:rsid w:val="008B4137"/>
    <w:rsid w:val="008B777A"/>
    <w:rsid w:val="008C0FC2"/>
    <w:rsid w:val="008C394F"/>
    <w:rsid w:val="008C5D70"/>
    <w:rsid w:val="008C7A9C"/>
    <w:rsid w:val="008D3786"/>
    <w:rsid w:val="008D5C48"/>
    <w:rsid w:val="008D6C8D"/>
    <w:rsid w:val="008E2B54"/>
    <w:rsid w:val="008E4404"/>
    <w:rsid w:val="008E58C7"/>
    <w:rsid w:val="008E6893"/>
    <w:rsid w:val="008F5021"/>
    <w:rsid w:val="008F7100"/>
    <w:rsid w:val="00901C01"/>
    <w:rsid w:val="00901E72"/>
    <w:rsid w:val="00903122"/>
    <w:rsid w:val="00915838"/>
    <w:rsid w:val="009167F9"/>
    <w:rsid w:val="00916B46"/>
    <w:rsid w:val="00920F32"/>
    <w:rsid w:val="009267D3"/>
    <w:rsid w:val="00930E86"/>
    <w:rsid w:val="00943573"/>
    <w:rsid w:val="00945084"/>
    <w:rsid w:val="009466AF"/>
    <w:rsid w:val="00950D25"/>
    <w:rsid w:val="00963FE8"/>
    <w:rsid w:val="00967B1C"/>
    <w:rsid w:val="00971B61"/>
    <w:rsid w:val="00974C2F"/>
    <w:rsid w:val="00980C31"/>
    <w:rsid w:val="00980C46"/>
    <w:rsid w:val="00981CD3"/>
    <w:rsid w:val="0099016F"/>
    <w:rsid w:val="009926F1"/>
    <w:rsid w:val="00993969"/>
    <w:rsid w:val="00994D73"/>
    <w:rsid w:val="009955FF"/>
    <w:rsid w:val="009A01B2"/>
    <w:rsid w:val="009B70CE"/>
    <w:rsid w:val="009C1DB9"/>
    <w:rsid w:val="009C6574"/>
    <w:rsid w:val="009D0BC5"/>
    <w:rsid w:val="009D259D"/>
    <w:rsid w:val="009D3349"/>
    <w:rsid w:val="009D65CF"/>
    <w:rsid w:val="009E43A1"/>
    <w:rsid w:val="009E708F"/>
    <w:rsid w:val="009E7DBC"/>
    <w:rsid w:val="009F00B2"/>
    <w:rsid w:val="009F1861"/>
    <w:rsid w:val="009F33BB"/>
    <w:rsid w:val="009F4337"/>
    <w:rsid w:val="009F5C26"/>
    <w:rsid w:val="00A00215"/>
    <w:rsid w:val="00A00487"/>
    <w:rsid w:val="00A00680"/>
    <w:rsid w:val="00A03B68"/>
    <w:rsid w:val="00A0574C"/>
    <w:rsid w:val="00A06D2F"/>
    <w:rsid w:val="00A07F6A"/>
    <w:rsid w:val="00A11B44"/>
    <w:rsid w:val="00A2771A"/>
    <w:rsid w:val="00A30B85"/>
    <w:rsid w:val="00A314F9"/>
    <w:rsid w:val="00A353B4"/>
    <w:rsid w:val="00A4029E"/>
    <w:rsid w:val="00A43E7D"/>
    <w:rsid w:val="00A47951"/>
    <w:rsid w:val="00A50D9D"/>
    <w:rsid w:val="00A5163B"/>
    <w:rsid w:val="00A52A4B"/>
    <w:rsid w:val="00A53000"/>
    <w:rsid w:val="00A53266"/>
    <w:rsid w:val="00A53C47"/>
    <w:rsid w:val="00A545C6"/>
    <w:rsid w:val="00A55FDA"/>
    <w:rsid w:val="00A62333"/>
    <w:rsid w:val="00A62F67"/>
    <w:rsid w:val="00A666A5"/>
    <w:rsid w:val="00A75A63"/>
    <w:rsid w:val="00A75F87"/>
    <w:rsid w:val="00A819A6"/>
    <w:rsid w:val="00A81B09"/>
    <w:rsid w:val="00A82778"/>
    <w:rsid w:val="00A93BE8"/>
    <w:rsid w:val="00A95D8B"/>
    <w:rsid w:val="00AB057F"/>
    <w:rsid w:val="00AB2807"/>
    <w:rsid w:val="00AB4E4B"/>
    <w:rsid w:val="00AB6D87"/>
    <w:rsid w:val="00AB73D8"/>
    <w:rsid w:val="00AC0270"/>
    <w:rsid w:val="00AC3166"/>
    <w:rsid w:val="00AC3D90"/>
    <w:rsid w:val="00AC3EA3"/>
    <w:rsid w:val="00AC3F19"/>
    <w:rsid w:val="00AC5FE4"/>
    <w:rsid w:val="00AC792D"/>
    <w:rsid w:val="00AD338A"/>
    <w:rsid w:val="00AE0BCC"/>
    <w:rsid w:val="00AE2064"/>
    <w:rsid w:val="00AE7F7A"/>
    <w:rsid w:val="00AF5315"/>
    <w:rsid w:val="00AF5560"/>
    <w:rsid w:val="00B14555"/>
    <w:rsid w:val="00B14A92"/>
    <w:rsid w:val="00B15951"/>
    <w:rsid w:val="00B3233B"/>
    <w:rsid w:val="00B36A6E"/>
    <w:rsid w:val="00B4057F"/>
    <w:rsid w:val="00B43264"/>
    <w:rsid w:val="00B43860"/>
    <w:rsid w:val="00B44339"/>
    <w:rsid w:val="00B45073"/>
    <w:rsid w:val="00B47BD1"/>
    <w:rsid w:val="00B52D12"/>
    <w:rsid w:val="00B53B17"/>
    <w:rsid w:val="00B545F9"/>
    <w:rsid w:val="00B657B8"/>
    <w:rsid w:val="00B6710A"/>
    <w:rsid w:val="00B73983"/>
    <w:rsid w:val="00B7583E"/>
    <w:rsid w:val="00B7595B"/>
    <w:rsid w:val="00B8013E"/>
    <w:rsid w:val="00B82634"/>
    <w:rsid w:val="00B83C59"/>
    <w:rsid w:val="00B84920"/>
    <w:rsid w:val="00B850CB"/>
    <w:rsid w:val="00B8556A"/>
    <w:rsid w:val="00B95284"/>
    <w:rsid w:val="00B96378"/>
    <w:rsid w:val="00B969C0"/>
    <w:rsid w:val="00B976B2"/>
    <w:rsid w:val="00BA161F"/>
    <w:rsid w:val="00BA40FD"/>
    <w:rsid w:val="00BA4836"/>
    <w:rsid w:val="00BA4E5D"/>
    <w:rsid w:val="00BB0B7A"/>
    <w:rsid w:val="00BB1130"/>
    <w:rsid w:val="00BB41CE"/>
    <w:rsid w:val="00BB64B7"/>
    <w:rsid w:val="00BB6949"/>
    <w:rsid w:val="00BB791A"/>
    <w:rsid w:val="00BC2C45"/>
    <w:rsid w:val="00BC5757"/>
    <w:rsid w:val="00BE3E48"/>
    <w:rsid w:val="00BE6F22"/>
    <w:rsid w:val="00BF56A7"/>
    <w:rsid w:val="00C012A3"/>
    <w:rsid w:val="00C01749"/>
    <w:rsid w:val="00C0223E"/>
    <w:rsid w:val="00C101BA"/>
    <w:rsid w:val="00C106CD"/>
    <w:rsid w:val="00C126DB"/>
    <w:rsid w:val="00C12C51"/>
    <w:rsid w:val="00C12E17"/>
    <w:rsid w:val="00C16F19"/>
    <w:rsid w:val="00C227F8"/>
    <w:rsid w:val="00C229C4"/>
    <w:rsid w:val="00C248BF"/>
    <w:rsid w:val="00C2727F"/>
    <w:rsid w:val="00C30EB1"/>
    <w:rsid w:val="00C333E4"/>
    <w:rsid w:val="00C40484"/>
    <w:rsid w:val="00C44E19"/>
    <w:rsid w:val="00C45D60"/>
    <w:rsid w:val="00C526D8"/>
    <w:rsid w:val="00C52A7B"/>
    <w:rsid w:val="00C5406D"/>
    <w:rsid w:val="00C544D2"/>
    <w:rsid w:val="00C55B67"/>
    <w:rsid w:val="00C56703"/>
    <w:rsid w:val="00C6324C"/>
    <w:rsid w:val="00C669E7"/>
    <w:rsid w:val="00C679AA"/>
    <w:rsid w:val="00C67BB7"/>
    <w:rsid w:val="00C724CF"/>
    <w:rsid w:val="00C75972"/>
    <w:rsid w:val="00C75F0C"/>
    <w:rsid w:val="00C82792"/>
    <w:rsid w:val="00C855A9"/>
    <w:rsid w:val="00C91155"/>
    <w:rsid w:val="00C93B90"/>
    <w:rsid w:val="00C941C7"/>
    <w:rsid w:val="00C948FD"/>
    <w:rsid w:val="00C95E2A"/>
    <w:rsid w:val="00C96271"/>
    <w:rsid w:val="00CA0FED"/>
    <w:rsid w:val="00CA267C"/>
    <w:rsid w:val="00CB1C08"/>
    <w:rsid w:val="00CB2220"/>
    <w:rsid w:val="00CB43D5"/>
    <w:rsid w:val="00CC00C7"/>
    <w:rsid w:val="00CC610A"/>
    <w:rsid w:val="00CC76F9"/>
    <w:rsid w:val="00CD066B"/>
    <w:rsid w:val="00CD0742"/>
    <w:rsid w:val="00CD0747"/>
    <w:rsid w:val="00CD3ECE"/>
    <w:rsid w:val="00CD46E2"/>
    <w:rsid w:val="00CD6591"/>
    <w:rsid w:val="00CE2EF0"/>
    <w:rsid w:val="00CF332B"/>
    <w:rsid w:val="00CF515D"/>
    <w:rsid w:val="00CF6DE7"/>
    <w:rsid w:val="00D000AD"/>
    <w:rsid w:val="00D00D0B"/>
    <w:rsid w:val="00D04B69"/>
    <w:rsid w:val="00D07D1B"/>
    <w:rsid w:val="00D11C1F"/>
    <w:rsid w:val="00D15F4F"/>
    <w:rsid w:val="00D17BA6"/>
    <w:rsid w:val="00D17FBC"/>
    <w:rsid w:val="00D20720"/>
    <w:rsid w:val="00D20D9F"/>
    <w:rsid w:val="00D232F8"/>
    <w:rsid w:val="00D2345A"/>
    <w:rsid w:val="00D301BD"/>
    <w:rsid w:val="00D30AD4"/>
    <w:rsid w:val="00D33783"/>
    <w:rsid w:val="00D36C2E"/>
    <w:rsid w:val="00D37F74"/>
    <w:rsid w:val="00D40420"/>
    <w:rsid w:val="00D41833"/>
    <w:rsid w:val="00D5106E"/>
    <w:rsid w:val="00D516EE"/>
    <w:rsid w:val="00D52C9A"/>
    <w:rsid w:val="00D537FA"/>
    <w:rsid w:val="00D65115"/>
    <w:rsid w:val="00D7454F"/>
    <w:rsid w:val="00D74C33"/>
    <w:rsid w:val="00D7664D"/>
    <w:rsid w:val="00D8012D"/>
    <w:rsid w:val="00D80D99"/>
    <w:rsid w:val="00D91F62"/>
    <w:rsid w:val="00D9503C"/>
    <w:rsid w:val="00DA23E6"/>
    <w:rsid w:val="00DA3230"/>
    <w:rsid w:val="00DC3DA7"/>
    <w:rsid w:val="00DC488E"/>
    <w:rsid w:val="00DC7F07"/>
    <w:rsid w:val="00DD4FC4"/>
    <w:rsid w:val="00DD63B5"/>
    <w:rsid w:val="00DD6737"/>
    <w:rsid w:val="00DD73EF"/>
    <w:rsid w:val="00DE23E8"/>
    <w:rsid w:val="00DF187F"/>
    <w:rsid w:val="00E0128B"/>
    <w:rsid w:val="00E051AE"/>
    <w:rsid w:val="00E05F9D"/>
    <w:rsid w:val="00E11C78"/>
    <w:rsid w:val="00E152BA"/>
    <w:rsid w:val="00E155E8"/>
    <w:rsid w:val="00E17616"/>
    <w:rsid w:val="00E21A18"/>
    <w:rsid w:val="00E221CB"/>
    <w:rsid w:val="00E35D5B"/>
    <w:rsid w:val="00E36CCA"/>
    <w:rsid w:val="00E40C36"/>
    <w:rsid w:val="00E40ECC"/>
    <w:rsid w:val="00E441D2"/>
    <w:rsid w:val="00E50A8F"/>
    <w:rsid w:val="00E548C4"/>
    <w:rsid w:val="00E636BD"/>
    <w:rsid w:val="00E64E17"/>
    <w:rsid w:val="00E70D65"/>
    <w:rsid w:val="00E71A9C"/>
    <w:rsid w:val="00E77C66"/>
    <w:rsid w:val="00E84D7C"/>
    <w:rsid w:val="00E852EA"/>
    <w:rsid w:val="00E8603D"/>
    <w:rsid w:val="00E91516"/>
    <w:rsid w:val="00EA1206"/>
    <w:rsid w:val="00EA3373"/>
    <w:rsid w:val="00EA3D3C"/>
    <w:rsid w:val="00EA67AA"/>
    <w:rsid w:val="00EA733E"/>
    <w:rsid w:val="00EB19F7"/>
    <w:rsid w:val="00EB6B12"/>
    <w:rsid w:val="00EC065F"/>
    <w:rsid w:val="00EC0908"/>
    <w:rsid w:val="00EC1738"/>
    <w:rsid w:val="00EC413D"/>
    <w:rsid w:val="00EC5104"/>
    <w:rsid w:val="00EC775D"/>
    <w:rsid w:val="00EC7CC3"/>
    <w:rsid w:val="00EE4601"/>
    <w:rsid w:val="00EF4E62"/>
    <w:rsid w:val="00F00756"/>
    <w:rsid w:val="00F10628"/>
    <w:rsid w:val="00F106FD"/>
    <w:rsid w:val="00F13751"/>
    <w:rsid w:val="00F20530"/>
    <w:rsid w:val="00F21242"/>
    <w:rsid w:val="00F21C40"/>
    <w:rsid w:val="00F254A4"/>
    <w:rsid w:val="00F2594F"/>
    <w:rsid w:val="00F31F4E"/>
    <w:rsid w:val="00F31FAB"/>
    <w:rsid w:val="00F46168"/>
    <w:rsid w:val="00F46494"/>
    <w:rsid w:val="00F46E33"/>
    <w:rsid w:val="00F52111"/>
    <w:rsid w:val="00F52945"/>
    <w:rsid w:val="00F558AB"/>
    <w:rsid w:val="00F55DD3"/>
    <w:rsid w:val="00F562F8"/>
    <w:rsid w:val="00F56AD4"/>
    <w:rsid w:val="00F607A0"/>
    <w:rsid w:val="00F613DB"/>
    <w:rsid w:val="00F61D89"/>
    <w:rsid w:val="00F62AF5"/>
    <w:rsid w:val="00F661EE"/>
    <w:rsid w:val="00F708D3"/>
    <w:rsid w:val="00F80628"/>
    <w:rsid w:val="00F84730"/>
    <w:rsid w:val="00F856F5"/>
    <w:rsid w:val="00F85A72"/>
    <w:rsid w:val="00F86ABB"/>
    <w:rsid w:val="00F91C30"/>
    <w:rsid w:val="00F94BE0"/>
    <w:rsid w:val="00F97039"/>
    <w:rsid w:val="00FA5FD2"/>
    <w:rsid w:val="00FA6A06"/>
    <w:rsid w:val="00FB3012"/>
    <w:rsid w:val="00FB419E"/>
    <w:rsid w:val="00FB48E0"/>
    <w:rsid w:val="00FB5CC6"/>
    <w:rsid w:val="00FD42D3"/>
    <w:rsid w:val="00FD7648"/>
    <w:rsid w:val="00FE1C9B"/>
    <w:rsid w:val="00FE2770"/>
    <w:rsid w:val="00FF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 w:qFormat="1"/>
    <w:lsdException w:name="List Bullet 5" w:semiHidden="1" w:uiPriority="0" w:unhideWhenUsed="1" w:qFormat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Numbered List level 1"/>
    <w:basedOn w:val="Normal"/>
    <w:link w:val="ListParagraphChar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nhideWhenUsed/>
    <w:qFormat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unhideWhenUsed/>
    <w:rsid w:val="00DA23E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D066B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9267D3"/>
    <w:pPr>
      <w:spacing w:before="0" w:after="0" w:line="360" w:lineRule="auto"/>
    </w:pPr>
    <w:rPr>
      <w:rFonts w:ascii="Arial" w:eastAsia="Times New Roman" w:hAnsi="Arial" w:cs="Times New Roman"/>
      <w:sz w:val="22"/>
      <w:szCs w:val="20"/>
    </w:rPr>
  </w:style>
  <w:style w:type="character" w:customStyle="1" w:styleId="TextChar">
    <w:name w:val="Text Char"/>
    <w:basedOn w:val="DefaultParagraphFont"/>
    <w:link w:val="Text"/>
    <w:rsid w:val="009267D3"/>
    <w:rPr>
      <w:rFonts w:ascii="Arial" w:eastAsia="Times New Roman" w:hAnsi="Arial" w:cs="Times New Roman"/>
      <w:szCs w:val="20"/>
    </w:rPr>
  </w:style>
  <w:style w:type="paragraph" w:customStyle="1" w:styleId="Manuscriptheading2">
    <w:name w:val="Manuscript heading 2"/>
    <w:basedOn w:val="Heading2"/>
    <w:link w:val="Manuscriptheading2CharChar"/>
    <w:qFormat/>
    <w:rsid w:val="00747CCC"/>
    <w:pPr>
      <w:keepNext/>
      <w:numPr>
        <w:ilvl w:val="0"/>
        <w:numId w:val="0"/>
      </w:numPr>
      <w:tabs>
        <w:tab w:val="left" w:pos="1134"/>
      </w:tabs>
      <w:spacing w:after="60" w:line="360" w:lineRule="auto"/>
    </w:pPr>
    <w:rPr>
      <w:rFonts w:ascii="Arial" w:eastAsia="Times New Roman" w:hAnsi="Arial"/>
      <w:sz w:val="28"/>
      <w:szCs w:val="20"/>
      <w:lang w:eastAsia="en-GB"/>
    </w:rPr>
  </w:style>
  <w:style w:type="paragraph" w:customStyle="1" w:styleId="Manuscriptheading3">
    <w:name w:val="Manuscript heading 3"/>
    <w:basedOn w:val="Heading3"/>
    <w:qFormat/>
    <w:rsid w:val="00747CC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Times New Roman"/>
      <w:szCs w:val="20"/>
      <w:lang w:eastAsia="en-GB"/>
    </w:rPr>
  </w:style>
  <w:style w:type="character" w:customStyle="1" w:styleId="Manuscriptheading2CharChar">
    <w:name w:val="Manuscript heading 2 Char Char"/>
    <w:basedOn w:val="Heading2Char"/>
    <w:link w:val="Manuscriptheading2"/>
    <w:rsid w:val="00747CCC"/>
    <w:rPr>
      <w:rFonts w:ascii="Arial" w:eastAsia="Times New Roman" w:hAnsi="Arial" w:cs="Times New Roman"/>
      <w:b/>
      <w:sz w:val="28"/>
      <w:szCs w:val="20"/>
      <w:lang w:eastAsia="en-GB"/>
    </w:rPr>
  </w:style>
  <w:style w:type="paragraph" w:customStyle="1" w:styleId="Manuscriptheading4">
    <w:name w:val="Manuscript heading 4"/>
    <w:basedOn w:val="Heading4"/>
    <w:qFormat/>
    <w:rsid w:val="00747CC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Times New Roman"/>
      <w:b w:val="0"/>
      <w:i/>
      <w:iCs w:val="0"/>
      <w:szCs w:val="20"/>
      <w:lang w:eastAsia="en-GB"/>
    </w:rPr>
  </w:style>
  <w:style w:type="paragraph" w:styleId="ListBullet2">
    <w:name w:val="List Bullet 2"/>
    <w:basedOn w:val="Normal"/>
    <w:qFormat/>
    <w:rsid w:val="00F85A72"/>
    <w:pPr>
      <w:numPr>
        <w:ilvl w:val="1"/>
        <w:numId w:val="24"/>
      </w:numPr>
      <w:spacing w:before="0" w:after="0" w:line="360" w:lineRule="auto"/>
      <w:contextualSpacing/>
    </w:pPr>
    <w:rPr>
      <w:rFonts w:ascii="Arial" w:eastAsia="Times New Roman" w:hAnsi="Arial" w:cs="Times New Roman"/>
      <w:sz w:val="22"/>
      <w:szCs w:val="20"/>
      <w:lang w:eastAsia="en-GB"/>
    </w:rPr>
  </w:style>
  <w:style w:type="paragraph" w:styleId="ListBullet3">
    <w:name w:val="List Bullet 3"/>
    <w:basedOn w:val="Normal"/>
    <w:qFormat/>
    <w:rsid w:val="00F85A72"/>
    <w:pPr>
      <w:numPr>
        <w:ilvl w:val="2"/>
        <w:numId w:val="24"/>
      </w:numPr>
      <w:spacing w:before="0" w:after="0" w:line="360" w:lineRule="auto"/>
      <w:contextualSpacing/>
    </w:pPr>
    <w:rPr>
      <w:rFonts w:ascii="Arial" w:eastAsia="Times New Roman" w:hAnsi="Arial" w:cs="Times New Roman"/>
      <w:sz w:val="22"/>
      <w:szCs w:val="20"/>
      <w:lang w:eastAsia="en-GB"/>
    </w:rPr>
  </w:style>
  <w:style w:type="paragraph" w:customStyle="1" w:styleId="bullet2">
    <w:name w:val="bullet2"/>
    <w:basedOn w:val="ListParagraph"/>
    <w:link w:val="bullet2Char"/>
    <w:rsid w:val="00F21C40"/>
    <w:pPr>
      <w:numPr>
        <w:numId w:val="0"/>
      </w:numPr>
      <w:spacing w:after="0" w:line="360" w:lineRule="auto"/>
      <w:contextualSpacing w:val="0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bullet2Char">
    <w:name w:val="bullet2 Char"/>
    <w:basedOn w:val="DefaultParagraphFont"/>
    <w:link w:val="bullet2"/>
    <w:rsid w:val="00F21C40"/>
    <w:rPr>
      <w:rFonts w:ascii="Arial" w:eastAsia="Times New Roman" w:hAnsi="Arial" w:cs="Times New Roman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qFormat/>
    <w:rsid w:val="00DC7F07"/>
    <w:pPr>
      <w:spacing w:before="0" w:after="0"/>
    </w:pPr>
    <w:rPr>
      <w:rFonts w:eastAsia="Times New Roman" w:cs="Times New Roman"/>
      <w:szCs w:val="20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119EF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06C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5006C9"/>
    <w:rPr>
      <w:rFonts w:ascii="Times New Roman" w:eastAsia="Times New Roman" w:hAnsi="Times New Roman" w:cs="Times New Roman"/>
      <w:noProof/>
      <w:sz w:val="24"/>
      <w:szCs w:val="20"/>
      <w:lang w:eastAsia="en-GB"/>
    </w:rPr>
  </w:style>
  <w:style w:type="paragraph" w:styleId="ListBullet4">
    <w:name w:val="List Bullet 4"/>
    <w:basedOn w:val="Normal"/>
    <w:qFormat/>
    <w:rsid w:val="00F85A72"/>
    <w:pPr>
      <w:numPr>
        <w:ilvl w:val="3"/>
        <w:numId w:val="24"/>
      </w:numPr>
      <w:spacing w:before="0" w:after="0" w:line="360" w:lineRule="auto"/>
      <w:contextualSpacing/>
    </w:pPr>
    <w:rPr>
      <w:rFonts w:ascii="Arial" w:eastAsia="Times New Roman" w:hAnsi="Arial" w:cs="Times New Roman"/>
      <w:sz w:val="22"/>
      <w:szCs w:val="20"/>
      <w:lang w:eastAsia="en-GB"/>
    </w:rPr>
  </w:style>
  <w:style w:type="paragraph" w:styleId="ListBullet5">
    <w:name w:val="List Bullet 5"/>
    <w:basedOn w:val="Normal"/>
    <w:qFormat/>
    <w:rsid w:val="00F85A72"/>
    <w:pPr>
      <w:numPr>
        <w:ilvl w:val="4"/>
        <w:numId w:val="24"/>
      </w:numPr>
      <w:spacing w:before="0" w:after="0" w:line="360" w:lineRule="auto"/>
      <w:contextualSpacing/>
    </w:pPr>
    <w:rPr>
      <w:rFonts w:ascii="Arial" w:eastAsia="Times New Roman" w:hAnsi="Arial" w:cs="Times New Roman"/>
      <w:sz w:val="22"/>
      <w:szCs w:val="20"/>
      <w:lang w:eastAsia="en-GB"/>
    </w:rPr>
  </w:style>
  <w:style w:type="paragraph" w:customStyle="1" w:styleId="SupplementaryMaterial">
    <w:name w:val="Supplementary Material"/>
    <w:basedOn w:val="Title"/>
    <w:next w:val="Title"/>
    <w:qFormat/>
    <w:rsid w:val="00F31F4E"/>
    <w:pPr>
      <w:spacing w:after="120"/>
    </w:pPr>
    <w:rPr>
      <w:i/>
    </w:rPr>
  </w:style>
  <w:style w:type="character" w:styleId="PageNumber">
    <w:name w:val="page number"/>
    <w:basedOn w:val="DefaultParagraphFont"/>
    <w:rsid w:val="00F31F4E"/>
    <w:rPr>
      <w:rFonts w:ascii="Arial" w:hAnsi="Arial"/>
      <w:sz w:val="20"/>
    </w:rPr>
  </w:style>
  <w:style w:type="character" w:customStyle="1" w:styleId="ListParagraphChar">
    <w:name w:val="List Paragraph Char"/>
    <w:aliases w:val="Numbered List level 1 Char"/>
    <w:basedOn w:val="DefaultParagraphFont"/>
    <w:link w:val="ListParagraph"/>
    <w:locked/>
    <w:rsid w:val="00F31F4E"/>
    <w:rPr>
      <w:rFonts w:ascii="Times New Roman" w:eastAsia="Cambria" w:hAnsi="Times New Roman" w:cs="Times New Roman"/>
      <w:sz w:val="24"/>
      <w:szCs w:val="24"/>
    </w:rPr>
  </w:style>
  <w:style w:type="table" w:customStyle="1" w:styleId="Table">
    <w:name w:val="Table"/>
    <w:qFormat/>
    <w:rsid w:val="00F31F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4T17:19:00Z</dcterms:created>
  <dcterms:modified xsi:type="dcterms:W3CDTF">2025-01-24T17:20:00Z</dcterms:modified>
</cp:coreProperties>
</file>